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F1AC5" w14:textId="7D936A00" w:rsidR="00A71685" w:rsidRPr="00F71C81" w:rsidRDefault="0043641F" w:rsidP="00045385">
      <w:pPr>
        <w:jc w:val="both"/>
        <w:outlineLvl w:val="0"/>
        <w:rPr>
          <w:rFonts w:ascii="Arial" w:hAnsi="Arial" w:cs="Arial"/>
          <w:b/>
        </w:rPr>
      </w:pPr>
      <w:bookmarkStart w:id="0" w:name="_GoBack"/>
      <w:bookmarkEnd w:id="0"/>
      <w:r w:rsidRPr="00F71C81">
        <w:rPr>
          <w:rFonts w:ascii="Arial" w:hAnsi="Arial" w:cs="Arial"/>
          <w:b/>
        </w:rPr>
        <w:t>S1</w:t>
      </w:r>
      <w:r w:rsidR="00045385">
        <w:rPr>
          <w:rFonts w:ascii="Arial" w:hAnsi="Arial" w:cs="Arial"/>
          <w:b/>
        </w:rPr>
        <w:t xml:space="preserve"> Figure</w:t>
      </w:r>
      <w:r w:rsidR="00120937">
        <w:rPr>
          <w:rFonts w:ascii="Arial" w:hAnsi="Arial" w:cs="Arial"/>
          <w:b/>
        </w:rPr>
        <w:t>. Detection of JEV specific antibodies in inoculated mice.</w:t>
      </w:r>
    </w:p>
    <w:p w14:paraId="1384FF35" w14:textId="44EEB27F" w:rsidR="0043641F" w:rsidRDefault="00FE1C91" w:rsidP="00F71C81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era were collected from mice at 28 days post-inoculation, and anti-JEV </w:t>
      </w:r>
      <w:proofErr w:type="spellStart"/>
      <w:r>
        <w:rPr>
          <w:rFonts w:ascii="Arial" w:hAnsi="Arial" w:cs="Arial"/>
        </w:rPr>
        <w:t>IgGs</w:t>
      </w:r>
      <w:proofErr w:type="spellEnd"/>
      <w:r>
        <w:rPr>
          <w:rFonts w:ascii="Arial" w:hAnsi="Arial" w:cs="Arial"/>
        </w:rPr>
        <w:t xml:space="preserve"> were quantified by ELISA using recombinant proteins corresponding to the domain III of JEV g5 envelope protein, as described in </w:t>
      </w:r>
      <w:r w:rsidR="00F71C81">
        <w:rPr>
          <w:rFonts w:ascii="Arial" w:hAnsi="Arial" w:cs="Arial"/>
        </w:rPr>
        <w:t xml:space="preserve">[33]. The ELISA absorbance values were measured at 450 nm and the absorbance </w:t>
      </w:r>
      <w:r w:rsidR="00367610">
        <w:rPr>
          <w:rFonts w:ascii="Arial" w:hAnsi="Arial" w:cs="Arial"/>
        </w:rPr>
        <w:t>value obtained</w:t>
      </w:r>
      <w:r w:rsidR="00F71C81">
        <w:rPr>
          <w:rFonts w:ascii="Arial" w:hAnsi="Arial" w:cs="Arial"/>
        </w:rPr>
        <w:t xml:space="preserve"> from sera of mice inoculated with DPBS </w:t>
      </w:r>
      <w:r w:rsidR="00367610">
        <w:rPr>
          <w:rFonts w:ascii="Arial" w:hAnsi="Arial" w:cs="Arial"/>
        </w:rPr>
        <w:t>is shown</w:t>
      </w:r>
      <w:r w:rsidR="00F71C81">
        <w:rPr>
          <w:rFonts w:ascii="Arial" w:hAnsi="Arial" w:cs="Arial"/>
        </w:rPr>
        <w:t xml:space="preserve"> as a dashed line (A</w:t>
      </w:r>
      <w:r w:rsidR="00F71C81" w:rsidRPr="00F71C81">
        <w:rPr>
          <w:rFonts w:ascii="Arial" w:hAnsi="Arial" w:cs="Arial"/>
          <w:vertAlign w:val="subscript"/>
        </w:rPr>
        <w:t>450</w:t>
      </w:r>
      <w:r w:rsidR="00367610">
        <w:rPr>
          <w:rFonts w:ascii="Arial" w:hAnsi="Arial" w:cs="Arial"/>
          <w:vertAlign w:val="subscript"/>
        </w:rPr>
        <w:t xml:space="preserve"> </w:t>
      </w:r>
      <w:r w:rsidR="00F71C81">
        <w:rPr>
          <w:rFonts w:ascii="Arial" w:hAnsi="Arial" w:cs="Arial"/>
          <w:vertAlign w:val="subscript"/>
        </w:rPr>
        <w:t>nm</w:t>
      </w:r>
      <w:r w:rsidR="00F71C81">
        <w:rPr>
          <w:rFonts w:ascii="Arial" w:hAnsi="Arial" w:cs="Arial"/>
        </w:rPr>
        <w:t xml:space="preserve"> = 0.042). Each symbol represents an individual mouse. </w:t>
      </w:r>
    </w:p>
    <w:p w14:paraId="6401CBC8" w14:textId="77777777" w:rsidR="00FE1C91" w:rsidRPr="00593A47" w:rsidRDefault="00FE1C91">
      <w:pPr>
        <w:rPr>
          <w:rFonts w:ascii="Arial" w:hAnsi="Arial" w:cs="Arial"/>
        </w:rPr>
      </w:pPr>
    </w:p>
    <w:p w14:paraId="47F753DD" w14:textId="450DAD7C" w:rsidR="0043641F" w:rsidRPr="00593A47" w:rsidRDefault="00367610" w:rsidP="00367610">
      <w:pPr>
        <w:jc w:val="center"/>
        <w:rPr>
          <w:rFonts w:ascii="Arial" w:hAnsi="Arial" w:cs="Arial"/>
        </w:rPr>
      </w:pPr>
      <w:r w:rsidRPr="00367610">
        <w:rPr>
          <w:rFonts w:ascii="Arial" w:hAnsi="Arial" w:cs="Arial"/>
          <w:noProof/>
          <w:lang w:val="fr-FR" w:eastAsia="fr-FR"/>
        </w:rPr>
        <w:drawing>
          <wp:inline distT="0" distB="0" distL="0" distR="0" wp14:anchorId="38C53DB2" wp14:editId="01DCB2BB">
            <wp:extent cx="3136900" cy="32639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369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641F" w:rsidRPr="00593A47" w:rsidSect="00015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340"/>
    <w:rsid w:val="00015D1B"/>
    <w:rsid w:val="00045385"/>
    <w:rsid w:val="00046C3E"/>
    <w:rsid w:val="00120937"/>
    <w:rsid w:val="001E1A4F"/>
    <w:rsid w:val="002972CB"/>
    <w:rsid w:val="00367610"/>
    <w:rsid w:val="0043641F"/>
    <w:rsid w:val="00447389"/>
    <w:rsid w:val="004E1E94"/>
    <w:rsid w:val="0052643F"/>
    <w:rsid w:val="0058678D"/>
    <w:rsid w:val="00593A47"/>
    <w:rsid w:val="00624862"/>
    <w:rsid w:val="007F3623"/>
    <w:rsid w:val="00AF3E85"/>
    <w:rsid w:val="00B2161E"/>
    <w:rsid w:val="00B656CC"/>
    <w:rsid w:val="00C34340"/>
    <w:rsid w:val="00C43F94"/>
    <w:rsid w:val="00F61400"/>
    <w:rsid w:val="00F71C81"/>
    <w:rsid w:val="00FC474B"/>
    <w:rsid w:val="00FE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CE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45385"/>
    <w:rPr>
      <w:rFonts w:ascii="Times New Roman" w:hAnsi="Times New Roman"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045385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140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14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45385"/>
    <w:rPr>
      <w:rFonts w:ascii="Times New Roman" w:hAnsi="Times New Roman"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045385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140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14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1</Characters>
  <Application>Microsoft Office Word</Application>
  <DocSecurity>4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nne de Wispelaere</dc:creator>
  <cp:lastModifiedBy>CETEA1</cp:lastModifiedBy>
  <cp:revision>2</cp:revision>
  <dcterms:created xsi:type="dcterms:W3CDTF">2016-11-03T13:51:00Z</dcterms:created>
  <dcterms:modified xsi:type="dcterms:W3CDTF">2016-11-03T13:51:00Z</dcterms:modified>
</cp:coreProperties>
</file>